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69E3" w:rsidRDefault="006869E3" w:rsidP="006869E3">
      <w:pPr>
        <w:pStyle w:val="Normal1"/>
        <w:spacing w:line="480" w:lineRule="auto"/>
        <w:rPr>
          <w:b/>
        </w:rPr>
      </w:pPr>
      <w:r>
        <w:rPr>
          <w:b/>
        </w:rPr>
        <w:t>Supplementary Table 1</w:t>
      </w:r>
      <w:r>
        <w:rPr>
          <w:b/>
        </w:rPr>
        <w:t>. T</w:t>
      </w:r>
      <w:r w:rsidRPr="001E0CA0">
        <w:rPr>
          <w:b/>
        </w:rPr>
        <w:t xml:space="preserve">est codes </w:t>
      </w:r>
      <w:r>
        <w:rPr>
          <w:b/>
        </w:rPr>
        <w:t>analyzed</w:t>
      </w:r>
      <w:bookmarkStart w:id="0" w:name="_GoBack"/>
      <w:bookmarkEnd w:id="0"/>
      <w:r>
        <w:rPr>
          <w:b/>
        </w:rPr>
        <w:t xml:space="preserve">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3192"/>
      </w:tblGrid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>
              <w:t>Test Name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>
              <w:t>Grouping for this Study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R/O Acinetobacter Bacterial Culture only without Gram 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R/O Actinomyces Bacterial Culture and Sensitivity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Adenoviruses by PCR Qualitative, Tissue or Cells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Vir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AFB Culture, Blood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AFB Culture, Bone Marrow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AFB Culture without stain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AFB Culture with Stain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Aspergillus fumigatus PCR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Aspergillus fumigatus PCR, Tissue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Parvovirus B19 by PCR Qualitative Tissue or Cells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Vir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 DNA detection from direct specimens and identification by amplification 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 (Non-AFB) Identification by Sequencing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K Virus by PCR Qualitative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Vir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K Virus by PCR Quantitative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Vir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lood Culture &amp; Sensitivity, Isolator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lood Culture and Sensitivity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Fungal Culture, Blood 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Isolator Blood Fungal Culture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lood Culture and Sensitivity (Line Draw) 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lood Culture &amp; Sensitivity Quantitative (Line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lood Culture &amp; Sensitivity Quantitative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one Marrow Culture and Sensitivity with Gram Stain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one Marrow Fungal Culture with Direct Exam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R/O Beta Strep Culture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R/O Group B Beta Strep, Genital Culture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CMV Qualitative by PCR, Tissue/Cells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Vir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Coccidioides species DNA detection from direct specimens and identification by amplification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 xml:space="preserve">Cryptococcus neoformans and </w:t>
            </w:r>
            <w:r w:rsidRPr="0056377C">
              <w:lastRenderedPageBreak/>
              <w:t>Cryptococcus gattii DNA detection from direct specimens and identificati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lastRenderedPageBreak/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lastRenderedPageBreak/>
              <w:t>CSF Bacterial Culture and Sensitivity (Special Anaerobic) with Gram Stain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CSF Culture with Gram Stain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CSF Fungal Culture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Ear Culture &amp; Sensitivity with Gram Stain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EBV by PCR Qualitative, Tissue /Cells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Vir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Environ. C/S (General) 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>
              <w:t>Enterovirus/Parechovirus PCR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>
              <w:t>Vir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Eye Culture and Sensitivity with Gram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Eye Fungal Culture with Direct Exam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Herpes Simplex &amp; Varicella Zoster FA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Vir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Fluid Bacterial Culture and Sensitivity (Special Anaerobic) with Gram Stain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Fluid culture and Sensitivity with Gram (Orthopedic surgery specimen) 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Fluid Bacterial Culture in Blood Culture Bottles without Gram Stain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Fluid Bacterial Culture and Sensitivity with Gram Stain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Fluid Culture with Direct Fungal Exam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Fluid Bacterial C/S in Blood Culture Bottles with Gram Stain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Fungal DNA detection from direct specimens and identification by amplification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R/O Gonorrhoeae without Gram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Genital Bacterial Culture and Sensitivity (Routine) without Gram Stain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Mycoplasma, Genital by PCR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Genital Bacterial Culture and Sensitivity (Anaerobic) with Gram Stain 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Hepatitis B PCR Quantitative 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Vir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HHV6 Quantitative by PCR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Vir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Human Herpes Virus Type 8 by PCR Qualitative Tissue or Cells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Vir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HHV8 PCR, Quantitative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Vir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HSV Qualitative by PCR, Tissue /Cells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Vir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HSV Quantitative by PCR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Vir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Herpes Simplex Virus Quantitative by PCR Reflex I, II Typing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Vir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JC Virus by PCR Quantitative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Vir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R/O Legionella Bacterial Culture &amp; Sensitivity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Lower Respiratory Bacterial Culture - R/O Anaerobes with GRAM 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Lower Respiratory Bacterial Culture and Sensitivity with Gram Stain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Lower Respiratory Culture for Cystic Fibrosis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Lower Respiratory Fungal Culture with KOH Exam 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Lower Respiratory Bacterial Culture, Quantitative with Gram Stain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M avium complex PCR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Minimum Inhibitory Concentration, Bacteria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Mycoplasma pneumoniae by PCR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R/O MRSA Bacterial Culture only without Gram 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Mycoplasma, Miscellaneous by PCR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R/O Nocardia Culture with Modified AFB Smear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Non Tuberculous Mycobacteria DNA detection from direct specimens and identification by amplification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Pneumocystis DNA detection from direct specimens and identification by amplification 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Extended Respiratory Virus PCR Panel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Vir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Cytomegalovirus Rapid Detection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Vir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Respiratory Sinus C/S w/Gram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Quantitative Respiratory virus follow-up by PCR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>
              <w:t>Vir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Skin Culture and Sensitivity with Gram Stain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Skin, Hair, Nail or Vesicle Fungal Culture with KOH Exam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R/O Staph aureus Bacterial Culture only without Gram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Stool Bacterial Culture &amp; Sensitivity for Enteric Pathogens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MTB complex PCR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/>
        </w:tc>
        <w:tc>
          <w:tcPr>
            <w:tcW w:w="3192" w:type="dxa"/>
            <w:vAlign w:val="bottom"/>
          </w:tcPr>
          <w:p w:rsidR="006869E3" w:rsidRPr="0056377C" w:rsidRDefault="006869E3" w:rsidP="0032448E"/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Quantitative Intravascular Catheter Line or Tip Bacterial Culture Quantitative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Tissue Bacterial Culture and Sensitivity with Gram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Fungal Tissue Culture with KOH Direct Exam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Tissue Culture &amp; Sensitivity (special anaerobic, Ortho surg. specimen) with Gram 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Tissue Bacterial Culture &amp; Sensitivity, Quantitative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Toxoplasma gondii DNA detection from direct specimens and identification by amplification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K Virus by PCR Quantitative, Urine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Vir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Urine Culture and Sensitivity with Gram (Anaerobic)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Urine Culture and Sensitivity with Gram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Urine Fungal Culture without Direct Exam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Urine Culture and Sensitivity without Gram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Upper Respiratory Culture and Sensitivity without Direct Exam 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Upper Respiratory Fungal Culture with Direct Exam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/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Vir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Herpes Group Culture and CMV Rapid Detection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Vir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Herpes Group Culture (HSV 1&amp;2, CMV, VZ)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Vir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Herpes Group Culture and FA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/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Viral Culture Screen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Vir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Viral Culture and Rapid CMV Detection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Vir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R/O Vancomycin Resistant Enterococcus Bacterial Culture and Sensitivity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Varicella Zoster Qualitative by PCR, Tissue or Cells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Vir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Varicella Zoster Quantitative by PCR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Vir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Wound Bacterial Culture and Sensitivity (Special Anaerobic) with Gram Stain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Wound Culture (special anaerobic for Orthopedic surgery specimen) with Gram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Wound Bacterial Culture and Sensitivity with Gram Stain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Wound Fungal Culture with KOH Exam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West Nile Virus by PCR Quantitative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Vir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R/O Yeast Culture with Direct Exam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Yeast (Fungi) MIC Susceptibility Panel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Zygomycete species DNA detection from direct specimens and identification by amplification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Zika Virus by PCR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Viral</w:t>
            </w:r>
          </w:p>
        </w:tc>
      </w:tr>
      <w:tr w:rsidR="006869E3" w:rsidRPr="0056377C" w:rsidTr="0032448E"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R/O Acinetobacter Bacterial Culture only without Gram </w:t>
            </w:r>
          </w:p>
        </w:tc>
        <w:tc>
          <w:tcPr>
            <w:tcW w:w="3192" w:type="dxa"/>
            <w:vAlign w:val="bottom"/>
          </w:tcPr>
          <w:p w:rsidR="006869E3" w:rsidRPr="0056377C" w:rsidRDefault="006869E3" w:rsidP="0032448E">
            <w:r w:rsidRPr="0056377C">
              <w:t>Bacterial/Fungal</w:t>
            </w:r>
          </w:p>
        </w:tc>
      </w:tr>
    </w:tbl>
    <w:p w:rsidR="00F34834" w:rsidRDefault="00F34834"/>
    <w:sectPr w:rsidR="00F34834" w:rsidSect="00F3483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69E3" w:rsidRDefault="006869E3" w:rsidP="006869E3">
      <w:r>
        <w:separator/>
      </w:r>
    </w:p>
  </w:endnote>
  <w:endnote w:type="continuationSeparator" w:id="0">
    <w:p w:rsidR="006869E3" w:rsidRDefault="006869E3" w:rsidP="006869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69E3" w:rsidRDefault="006869E3" w:rsidP="006869E3">
      <w:r>
        <w:separator/>
      </w:r>
    </w:p>
  </w:footnote>
  <w:footnote w:type="continuationSeparator" w:id="0">
    <w:p w:rsidR="006869E3" w:rsidRDefault="006869E3" w:rsidP="006869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69E3"/>
    <w:rsid w:val="006869E3"/>
    <w:rsid w:val="00F34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6DC36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69E3"/>
    <w:rPr>
      <w:rFonts w:ascii="Times New Roman" w:eastAsia="Arial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6869E3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  <w:style w:type="table" w:styleId="TableGrid">
    <w:name w:val="Table Grid"/>
    <w:basedOn w:val="TableNormal"/>
    <w:uiPriority w:val="59"/>
    <w:rsid w:val="006869E3"/>
    <w:pPr>
      <w:pBdr>
        <w:top w:val="nil"/>
        <w:left w:val="nil"/>
        <w:bottom w:val="nil"/>
        <w:right w:val="nil"/>
        <w:between w:val="nil"/>
      </w:pBdr>
    </w:pPr>
    <w:rPr>
      <w:rFonts w:ascii="Arial" w:eastAsia="Arial" w:hAnsi="Arial" w:cs="Arial"/>
      <w:color w:val="000000"/>
      <w:sz w:val="22"/>
      <w:szCs w:val="22"/>
      <w:lang w:val="e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869E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69E3"/>
    <w:rPr>
      <w:rFonts w:ascii="Times New Roman" w:eastAsia="Arial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869E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69E3"/>
    <w:rPr>
      <w:rFonts w:ascii="Times New Roman" w:eastAsia="Arial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69E3"/>
    <w:rPr>
      <w:rFonts w:ascii="Times New Roman" w:eastAsia="Arial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6869E3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  <w:style w:type="table" w:styleId="TableGrid">
    <w:name w:val="Table Grid"/>
    <w:basedOn w:val="TableNormal"/>
    <w:uiPriority w:val="59"/>
    <w:rsid w:val="006869E3"/>
    <w:pPr>
      <w:pBdr>
        <w:top w:val="nil"/>
        <w:left w:val="nil"/>
        <w:bottom w:val="nil"/>
        <w:right w:val="nil"/>
        <w:between w:val="nil"/>
      </w:pBdr>
    </w:pPr>
    <w:rPr>
      <w:rFonts w:ascii="Arial" w:eastAsia="Arial" w:hAnsi="Arial" w:cs="Arial"/>
      <w:color w:val="000000"/>
      <w:sz w:val="22"/>
      <w:szCs w:val="22"/>
      <w:lang w:val="e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869E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69E3"/>
    <w:rPr>
      <w:rFonts w:ascii="Times New Roman" w:eastAsia="Arial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869E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69E3"/>
    <w:rPr>
      <w:rFonts w:ascii="Times New Roman" w:eastAsia="Arial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38</Words>
  <Characters>5922</Characters>
  <Application>Microsoft Macintosh Word</Application>
  <DocSecurity>0</DocSecurity>
  <Lines>49</Lines>
  <Paragraphs>13</Paragraphs>
  <ScaleCrop>false</ScaleCrop>
  <Company>UCSF</Company>
  <LinksUpToDate>false</LinksUpToDate>
  <CharactersWithSpaces>6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Greninger</dc:creator>
  <cp:keywords/>
  <dc:description/>
  <cp:lastModifiedBy>Alex Greninger</cp:lastModifiedBy>
  <cp:revision>1</cp:revision>
  <dcterms:created xsi:type="dcterms:W3CDTF">2017-10-12T05:03:00Z</dcterms:created>
  <dcterms:modified xsi:type="dcterms:W3CDTF">2017-10-12T05:03:00Z</dcterms:modified>
</cp:coreProperties>
</file>